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FBF" w:rsidRPr="00EC22FF" w:rsidRDefault="00E10FBF" w:rsidP="00E10F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Information</w:t>
      </w:r>
      <w:r w:rsidRPr="00EC22FF">
        <w:rPr>
          <w:rFonts w:ascii="Times New Roman" w:hAnsi="Times New Roman" w:cs="Times New Roman"/>
        </w:rPr>
        <w:t xml:space="preserve"> 2: The seven key performance indicators that were highly ranked by 70 percent of respondents</w:t>
      </w:r>
    </w:p>
    <w:tbl>
      <w:tblPr>
        <w:tblStyle w:val="TableGrid"/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007"/>
        <w:gridCol w:w="1223"/>
        <w:gridCol w:w="1275"/>
        <w:gridCol w:w="1560"/>
        <w:gridCol w:w="850"/>
        <w:gridCol w:w="992"/>
        <w:gridCol w:w="1134"/>
      </w:tblGrid>
      <w:tr w:rsidR="00E10FBF" w:rsidRPr="00EC22FF" w:rsidTr="00921CA1">
        <w:trPr>
          <w:trHeight w:val="624"/>
        </w:trPr>
        <w:tc>
          <w:tcPr>
            <w:tcW w:w="6007" w:type="dxa"/>
            <w:vMerge w:val="restart"/>
            <w:shd w:val="clear" w:color="auto" w:fill="BFBFBF" w:themeFill="background1" w:themeFillShade="BF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ey Performance Indicator</w:t>
            </w:r>
          </w:p>
        </w:tc>
        <w:tc>
          <w:tcPr>
            <w:tcW w:w="1223" w:type="dxa"/>
            <w:vMerge w:val="restart"/>
            <w:shd w:val="clear" w:color="auto" w:fill="BFBFBF" w:themeFill="background1" w:themeFillShade="BF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mensions of Care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s of</w:t>
            </w:r>
          </w:p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Quality</w:t>
            </w:r>
          </w:p>
        </w:tc>
        <w:tc>
          <w:tcPr>
            <w:tcW w:w="2976" w:type="dxa"/>
            <w:gridSpan w:val="3"/>
            <w:vMerge w:val="restart"/>
            <w:shd w:val="clear" w:color="auto" w:fill="BFBFBF" w:themeFill="background1" w:themeFillShade="BF"/>
            <w:vAlign w:val="center"/>
          </w:tcPr>
          <w:p w:rsidR="00E10FBF" w:rsidRPr="00EC22FF" w:rsidRDefault="00E10FBF" w:rsidP="00921CA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EC22F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Poor performance could be due to issues with the following stakeholder groups within the </w:t>
            </w:r>
            <w:r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edication</w:t>
            </w:r>
            <w:r w:rsidRPr="00EC22FF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care system</w:t>
            </w:r>
          </w:p>
        </w:tc>
      </w:tr>
      <w:tr w:rsidR="00E10FBF" w:rsidRPr="00EC22FF" w:rsidTr="00921CA1">
        <w:trPr>
          <w:trHeight w:val="421"/>
        </w:trPr>
        <w:tc>
          <w:tcPr>
            <w:tcW w:w="6007" w:type="dxa"/>
            <w:vMerge/>
          </w:tcPr>
          <w:p w:rsidR="00E10FBF" w:rsidRPr="00EC22FF" w:rsidRDefault="00E10FBF" w:rsidP="00921C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vMerge/>
          </w:tcPr>
          <w:p w:rsidR="00E10FBF" w:rsidRPr="00EC22FF" w:rsidRDefault="00E10FBF" w:rsidP="00921C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ucture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</w:p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cess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</w:p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19"/>
                <w:szCs w:val="19"/>
              </w:rPr>
            </w:pP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fety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fectiveness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tient-centeredness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imeliness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fficiency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EC22F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quity</w:t>
            </w:r>
            <w:r w:rsidRPr="00EC2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976" w:type="dxa"/>
            <w:gridSpan w:val="3"/>
            <w:vMerge/>
            <w:shd w:val="clear" w:color="auto" w:fill="D9D9D9" w:themeFill="background1" w:themeFillShade="D9"/>
          </w:tcPr>
          <w:p w:rsidR="00E10FBF" w:rsidRPr="00EC22FF" w:rsidRDefault="00E10FBF" w:rsidP="00921CA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10FBF" w:rsidRPr="00EC22FF" w:rsidTr="00921CA1">
        <w:tc>
          <w:tcPr>
            <w:tcW w:w="6007" w:type="dxa"/>
            <w:vMerge/>
          </w:tcPr>
          <w:p w:rsidR="00E10FBF" w:rsidRPr="00EC22FF" w:rsidRDefault="00E10FBF" w:rsidP="00921C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3" w:type="dxa"/>
            <w:vMerge/>
          </w:tcPr>
          <w:p w:rsidR="00E10FBF" w:rsidRPr="00EC22FF" w:rsidRDefault="00E10FBF" w:rsidP="00921C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vMerge/>
            <w:shd w:val="clear" w:color="auto" w:fill="D9D9D9" w:themeFill="background1" w:themeFillShade="D9"/>
          </w:tcPr>
          <w:p w:rsidR="00E10FBF" w:rsidRPr="00EC22FF" w:rsidRDefault="00E10FBF" w:rsidP="00921C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Merge/>
            <w:shd w:val="clear" w:color="auto" w:fill="D9D9D9" w:themeFill="background1" w:themeFillShade="D9"/>
          </w:tcPr>
          <w:p w:rsidR="00E10FBF" w:rsidRPr="00EC22FF" w:rsidRDefault="00E10FBF" w:rsidP="00921C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rug Pla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ysician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C22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armacist</w:t>
            </w:r>
          </w:p>
        </w:tc>
      </w:tr>
      <w:tr w:rsidR="00E10FBF" w:rsidRPr="00EC22FF" w:rsidTr="00921CA1">
        <w:tc>
          <w:tcPr>
            <w:tcW w:w="6007" w:type="dxa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oportion of patients who did not refill a prescription for a chronic medication.*</w:t>
            </w:r>
          </w:p>
        </w:tc>
        <w:tc>
          <w:tcPr>
            <w:tcW w:w="1223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275" w:type="dxa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;</w:t>
            </w:r>
          </w:p>
          <w:p w:rsidR="00E10FBF" w:rsidRPr="00EC22FF" w:rsidRDefault="00E10FBF" w:rsidP="00921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</w:t>
            </w:r>
          </w:p>
        </w:tc>
        <w:tc>
          <w:tcPr>
            <w:tcW w:w="85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  <w:shd w:val="clear" w:color="auto" w:fill="F2F2F2" w:themeFill="background1" w:themeFillShade="F2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oportion of patients at high cardiovascular risk (e.g., diabetes over age 40; or those with known cardiovascular disease or those with 10-year coronary heart disease risk &gt;10%) who were dispensed a statin and of those, the proportion who are using statins for at least 80% of a one-year period.*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-vascular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centeredness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oportion of patients discharged after a myocardial infarction who were prescribed and dispensed ACE-I or ARB, aspirin or an alternative anti-platelet therapy, and statin in the next year, and of those, the proportion who are using all for at least 80% of a one-year period.*</w:t>
            </w:r>
          </w:p>
        </w:tc>
        <w:tc>
          <w:tcPr>
            <w:tcW w:w="1223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275" w:type="dxa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e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centeredness</w:t>
            </w:r>
          </w:p>
        </w:tc>
        <w:tc>
          <w:tcPr>
            <w:tcW w:w="85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  <w:shd w:val="clear" w:color="auto" w:fill="F2F2F2" w:themeFill="background1" w:themeFillShade="F2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oportion of patients (age ≥ 18) with both an ischemic stroke and atrial fibrillation / flutter who are prescribed and dispensed anticoagulation therapy (warfarin or any direct oral anti-coagulant [DOAC]) at hospital discharge, and the proportion receiving anticoagulation that receive a DOAC.*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centeredness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e proportion of patients with a non-specific upper respiratory tract infection (URTI) dispensed an antibiotic.*</w:t>
            </w:r>
          </w:p>
        </w:tc>
        <w:tc>
          <w:tcPr>
            <w:tcW w:w="1223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275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iency;</w:t>
            </w:r>
          </w:p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85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  <w:shd w:val="clear" w:color="auto" w:fill="F2F2F2" w:themeFill="background1" w:themeFillShade="F2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The percentage of patients (age &gt; 65) dispensed benzodiazepines or one of the Z-drugs (including </w:t>
            </w:r>
            <w:proofErr w:type="spellStart"/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opiclone</w:t>
            </w:r>
            <w:proofErr w:type="spellEnd"/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zolpidem and </w:t>
            </w:r>
            <w:proofErr w:type="spellStart"/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zaleplon</w:t>
            </w:r>
            <w:proofErr w:type="spellEnd"/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 for more than 4 weeks.</w:t>
            </w: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E10FBF" w:rsidRPr="00EC22FF" w:rsidTr="00921CA1">
        <w:tc>
          <w:tcPr>
            <w:tcW w:w="6007" w:type="dxa"/>
          </w:tcPr>
          <w:p w:rsidR="00E10FBF" w:rsidRPr="00EC22FF" w:rsidRDefault="00E10FBF" w:rsidP="00921CA1">
            <w:pPr>
              <w:pStyle w:val="ListParagraph"/>
              <w:numPr>
                <w:ilvl w:val="0"/>
                <w:numId w:val="1"/>
              </w:num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C22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or adults (age &gt; 40) on inhaled therapies for COPD, the proportion of patients receiving third-line therapy (LAMA/LABA or ICS/LAMA).</w:t>
            </w: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*</w:t>
            </w:r>
          </w:p>
        </w:tc>
        <w:tc>
          <w:tcPr>
            <w:tcW w:w="1223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275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ess</w:t>
            </w:r>
          </w:p>
        </w:tc>
        <w:tc>
          <w:tcPr>
            <w:tcW w:w="156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iency</w:t>
            </w:r>
          </w:p>
        </w:tc>
        <w:tc>
          <w:tcPr>
            <w:tcW w:w="850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:rsidR="00E10FBF" w:rsidRPr="00EC22FF" w:rsidRDefault="00E10FBF" w:rsidP="00921C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22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:rsidR="002B67EE" w:rsidRPr="00E10FBF" w:rsidRDefault="00E10FBF" w:rsidP="00E10FBF">
      <w:pPr>
        <w:shd w:val="clear" w:color="auto" w:fill="FFFFFF"/>
        <w:spacing w:before="40" w:after="0" w:line="240" w:lineRule="auto"/>
        <w:rPr>
          <w:rFonts w:ascii="Times New Roman" w:eastAsia="Times New Roman" w:hAnsi="Times New Roman" w:cs="Times New Roman"/>
          <w:color w:val="000000"/>
          <w:sz w:val="18"/>
        </w:rPr>
      </w:pPr>
      <w:r w:rsidRPr="002D6313">
        <w:rPr>
          <w:rFonts w:ascii="Times New Roman" w:eastAsia="Times New Roman" w:hAnsi="Times New Roman" w:cs="Times New Roman"/>
          <w:color w:val="000000"/>
          <w:sz w:val="18"/>
        </w:rPr>
        <w:t>*subgroup analysis within each KPI would inform equity considerations</w:t>
      </w:r>
      <w:bookmarkStart w:id="0" w:name="_GoBack"/>
      <w:bookmarkEnd w:id="0"/>
    </w:p>
    <w:sectPr w:rsidR="002B67EE" w:rsidRPr="00E10FBF" w:rsidSect="00D000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F843DF"/>
    <w:multiLevelType w:val="hybridMultilevel"/>
    <w:tmpl w:val="63BE04E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EB3"/>
    <w:rsid w:val="0026027C"/>
    <w:rsid w:val="002B67EE"/>
    <w:rsid w:val="00325EB3"/>
    <w:rsid w:val="00A379AE"/>
    <w:rsid w:val="00E10FBF"/>
    <w:rsid w:val="00F2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7DF78-8469-47CF-87A3-52A1168F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EB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5EB3"/>
    <w:pPr>
      <w:spacing w:after="0" w:line="240" w:lineRule="auto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25EB3"/>
  </w:style>
  <w:style w:type="paragraph" w:styleId="ListParagraph">
    <w:name w:val="List Paragraph"/>
    <w:basedOn w:val="Normal"/>
    <w:uiPriority w:val="34"/>
    <w:qFormat/>
    <w:rsid w:val="00325EB3"/>
    <w:pPr>
      <w:ind w:left="720"/>
      <w:contextualSpacing/>
    </w:pPr>
  </w:style>
  <w:style w:type="table" w:styleId="TableGrid">
    <w:name w:val="Table Grid"/>
    <w:basedOn w:val="TableNormal"/>
    <w:uiPriority w:val="39"/>
    <w:rsid w:val="00325E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25E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5EB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on Spackman</dc:creator>
  <cp:keywords/>
  <dc:description/>
  <cp:lastModifiedBy>Eldon Spackman</cp:lastModifiedBy>
  <cp:revision>2</cp:revision>
  <dcterms:created xsi:type="dcterms:W3CDTF">2019-01-07T20:28:00Z</dcterms:created>
  <dcterms:modified xsi:type="dcterms:W3CDTF">2019-01-07T20:28:00Z</dcterms:modified>
</cp:coreProperties>
</file>